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17"/>
        <w:gridCol w:w="1860"/>
        <w:gridCol w:w="935"/>
        <w:gridCol w:w="553"/>
        <w:gridCol w:w="1798"/>
        <w:gridCol w:w="934"/>
      </w:tblGrid>
      <w:tr w:rsidR="00A75463" w:rsidRPr="005956FB" w14:paraId="020A04F7" w14:textId="77777777" w:rsidTr="00A2503D">
        <w:trPr>
          <w:trHeight w:val="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50E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Independent predictors of HCC recurrence</w:t>
            </w:r>
          </w:p>
        </w:tc>
      </w:tr>
      <w:tr w:rsidR="00A75463" w:rsidRPr="005956FB" w14:paraId="19ACD0B4" w14:textId="77777777" w:rsidTr="00A2503D">
        <w:trPr>
          <w:trHeight w:val="209"/>
        </w:trPr>
        <w:tc>
          <w:tcPr>
            <w:tcW w:w="27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370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8D7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C3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73F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A75463" w:rsidRPr="005956FB" w14:paraId="19F3973E" w14:textId="77777777" w:rsidTr="00A2503D">
        <w:trPr>
          <w:trHeight w:val="70"/>
        </w:trPr>
        <w:tc>
          <w:tcPr>
            <w:tcW w:w="27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F5A8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2F1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09E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EC3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780F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D57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75463" w:rsidRPr="005956FB" w14:paraId="55615E50" w14:textId="77777777" w:rsidTr="00A2503D">
        <w:trPr>
          <w:trHeight w:val="50"/>
        </w:trPr>
        <w:tc>
          <w:tcPr>
            <w:tcW w:w="2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AFC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2 (vs. Group 1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87A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 (1.04–1.63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3A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94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604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 (1.00–1.02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938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 w:rsidR="00A75463" w:rsidRPr="005956FB" w14:paraId="1C3E5F40" w14:textId="77777777" w:rsidTr="00A2503D">
        <w:trPr>
          <w:trHeight w:val="1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7F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B85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 (1.00–1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7F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69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B8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B8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4049B1EB" w14:textId="77777777" w:rsidTr="00A2503D">
        <w:trPr>
          <w:trHeight w:val="78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E63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FF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 (0.83–1.4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828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28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33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789C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18D2099B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58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E4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 (1.03–1.6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7F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EB2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5BF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 (1.01–1.6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3D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A75463" w:rsidRPr="005956FB" w14:paraId="0E431610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6C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73D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0.97–1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DE5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DC45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3A5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F2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4BCB18CB" w14:textId="77777777" w:rsidTr="00A2503D">
        <w:trPr>
          <w:trHeight w:val="8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BD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01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 (1.07–1.9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CE0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79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9B38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7 (1.01–1.8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78E0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A75463" w:rsidRPr="005956FB" w14:paraId="13B7F3C6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0168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CE9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6 (1.05–1.7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E1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9DF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7F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 (0.97–1.6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351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A75463" w:rsidRPr="005956FB" w14:paraId="1E67CC1C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7C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ity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77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 (1.07–1.7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F32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AAC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2F3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8 (1.16–1.8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05A8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75463" w:rsidRPr="005956FB" w14:paraId="01F886A5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0BF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BV DNA, log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BD2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 (1.00–1.1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7B1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2FD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8A25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4D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010D769E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2B4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, IU/m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0E2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AB5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3FF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14C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15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2BD438AC" w14:textId="77777777" w:rsidTr="00A2503D">
        <w:trPr>
          <w:trHeight w:val="143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25C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T, IU/m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DEA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42A0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012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6200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470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6F06DA8A" w14:textId="77777777" w:rsidTr="00A2503D">
        <w:trPr>
          <w:trHeight w:val="185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E9D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um albumin, g/d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2C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 (0.61–0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82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61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113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 (0.68–1.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CE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A75463" w:rsidRPr="005956FB" w14:paraId="4748BF0E" w14:textId="77777777" w:rsidTr="00A2503D">
        <w:trPr>
          <w:trHeight w:val="195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B0D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bilirubin, mg/d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B9B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 (0.80–1.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56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1D7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C3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AC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0359E6C5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4B6F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hrombin time, IN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8E0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 (0.22–1.6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144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4D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88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68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604E31BE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CB9D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 counts, 1,000/mm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1AC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2ED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D32F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8D3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3F7B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1E727F9D" w14:textId="77777777" w:rsidTr="00A2503D">
        <w:trPr>
          <w:trHeight w:val="103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61F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P, ng/m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83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B43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0CC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BB8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745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75463" w:rsidRPr="005956FB" w14:paraId="61BA4636" w14:textId="77777777" w:rsidTr="00A2503D">
        <w:trPr>
          <w:trHeight w:val="102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2F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CP, </w:t>
            </w:r>
            <w:proofErr w:type="spellStart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U</w:t>
            </w:r>
            <w:proofErr w:type="spellEnd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574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C76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12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72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A85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2B5C99A1" w14:textId="77777777" w:rsidTr="00A2503D">
        <w:trPr>
          <w:trHeight w:val="69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63C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ecavir (vs. tenofovir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B5DD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 (0.85–</w:t>
            </w:r>
            <w:proofErr w:type="gramStart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.</w:t>
            </w:r>
            <w:proofErr w:type="gramEnd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F80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E8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106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3E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7C8F1BBD" w14:textId="77777777" w:rsidTr="00A2503D">
        <w:trPr>
          <w:trHeight w:val="111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5A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FA (vs. surgical resection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678D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 (0.60–1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95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32B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9A2D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D1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463" w:rsidRPr="005956FB" w14:paraId="19099BCF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9B3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ple tumors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9B34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7 (1.29–2.17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60D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A98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C4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9 (1.15–1.95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C8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75463" w:rsidRPr="005956FB" w14:paraId="3F543765" w14:textId="77777777" w:rsidTr="00A2503D">
        <w:trPr>
          <w:trHeight w:val="60"/>
        </w:trPr>
        <w:tc>
          <w:tcPr>
            <w:tcW w:w="2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0761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ximal tumor size &gt; 3 cm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CA09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 (1.20–1.89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A525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492A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D077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2 (1.20–1.9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109D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A75463" w:rsidRPr="005956FB" w14:paraId="0812493E" w14:textId="77777777" w:rsidTr="00A2503D">
        <w:trPr>
          <w:trHeight w:val="5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7CC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CP</w:t>
            </w:r>
            <w:proofErr w:type="spellEnd"/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s were missing in 21 patients.</w:t>
            </w:r>
          </w:p>
        </w:tc>
      </w:tr>
      <w:tr w:rsidR="00A75463" w:rsidRPr="005956FB" w14:paraId="006386AE" w14:textId="77777777" w:rsidTr="00A2503D">
        <w:trPr>
          <w:trHeight w:val="11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719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1, patients who fulfilled AVT indication only with HCC; Gro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2, patients who fulfilled AVT indication</w:t>
            </w: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75463" w:rsidRPr="005956FB" w14:paraId="7B2F1B8E" w14:textId="77777777" w:rsidTr="00A2503D">
        <w:trPr>
          <w:trHeight w:val="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713E" w14:textId="77777777" w:rsidR="00A75463" w:rsidRPr="005956FB" w:rsidRDefault="00A75463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6F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CC, hepatocellular carcinoma; HR, hazard ratio; CI, confidence interval; AST, aspartate aminotransferase; ALT, alanine aminotransferase; INR, international normalized ratio; AFP, alpha-fetoprotein; DCP, des-gamma-carboxy-prothrombin; RFA, radiofrequency ablation; AVT, antiviral therapy.</w:t>
            </w:r>
          </w:p>
        </w:tc>
      </w:tr>
    </w:tbl>
    <w:p w14:paraId="1BC804A5" w14:textId="77777777" w:rsidR="00A75463" w:rsidRPr="00A75463" w:rsidRDefault="00A75463"/>
    <w:sectPr w:rsidR="00A75463" w:rsidRPr="00A75463" w:rsidSect="00A754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63"/>
    <w:rsid w:val="00047711"/>
    <w:rsid w:val="00A7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9C563"/>
  <w15:chartTrackingRefBased/>
  <w15:docId w15:val="{FCDC9285-BC53-4C0F-B58B-632B31DF7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463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75463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7546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75463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75463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75463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75463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75463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75463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75463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754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754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7546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754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754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754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754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754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754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754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75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7546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754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75463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7546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75463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7546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75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7546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754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4-07-15T11:04:00Z</dcterms:created>
  <dcterms:modified xsi:type="dcterms:W3CDTF">2024-07-15T11:04:00Z</dcterms:modified>
</cp:coreProperties>
</file>